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E0EE80" w14:textId="77777777" w:rsidR="00DC01F4" w:rsidRDefault="00DC01F4" w:rsidP="00DC01F4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19530AA" wp14:editId="4378C339">
            <wp:extent cx="5274310" cy="3030220"/>
            <wp:effectExtent l="0" t="0" r="0" b="0"/>
            <wp:docPr id="15384216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30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2A91D2" w14:textId="387C3904" w:rsidR="00DC01F4" w:rsidRPr="00F61B84" w:rsidRDefault="00DC01F4" w:rsidP="00DC01F4">
      <w:pPr>
        <w:spacing w:line="480" w:lineRule="auto"/>
        <w:rPr>
          <w:rFonts w:ascii="Times New Roman" w:hAnsi="Times New Roman" w:cs="Times New Roman"/>
        </w:rPr>
      </w:pPr>
      <w:bookmarkStart w:id="0" w:name="_Hlk168614361"/>
      <w:bookmarkStart w:id="1" w:name="_Hlk168752974"/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14:ligatures w14:val="none"/>
        </w:rPr>
        <w:t>Supplementary</w:t>
      </w:r>
      <w:r>
        <w:rPr>
          <w:rFonts w:ascii="Times New Roman" w:eastAsia="宋体" w:hAnsi="Times New Roman" w:cs="Times New Roman" w:hint="eastAsia"/>
          <w:b/>
          <w:bCs/>
          <w:sz w:val="20"/>
          <w:szCs w:val="20"/>
        </w:rPr>
        <w:t xml:space="preserve"> </w:t>
      </w:r>
      <w:r w:rsidRPr="00636CF6"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 w:hint="eastAsia"/>
          <w:b/>
          <w:bCs/>
        </w:rPr>
        <w:t>IGURE</w:t>
      </w:r>
      <w:r>
        <w:rPr>
          <w:rFonts w:ascii="Times New Roman" w:hAnsi="Times New Roman" w:cs="Times New Roman" w:hint="eastAsia"/>
          <w:b/>
          <w:bCs/>
        </w:rPr>
        <w:t xml:space="preserve"> 1</w:t>
      </w:r>
      <w:bookmarkEnd w:id="0"/>
      <w:r w:rsidRPr="00636CF6">
        <w:rPr>
          <w:rFonts w:ascii="Times New Roman" w:hAnsi="Times New Roman" w:cs="Times New Roman"/>
        </w:rPr>
        <w:t xml:space="preserve"> </w:t>
      </w:r>
      <w:r w:rsidRPr="00512CB6">
        <w:rPr>
          <w:rFonts w:ascii="Times New Roman" w:hAnsi="Times New Roman" w:cs="Times New Roman"/>
        </w:rPr>
        <w:t xml:space="preserve">Results of </w:t>
      </w:r>
      <w:r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IG rearrangement by immune repertoire sequencing using Multiplex PCR combined with next-generation sequencing technology</w:t>
      </w:r>
      <w:r>
        <w:rPr>
          <w:rFonts w:ascii="Times New Roman" w:hAnsi="Times New Roman" w:cs="Times New Roman" w:hint="eastAsia"/>
        </w:rPr>
        <w:t>.</w:t>
      </w:r>
    </w:p>
    <w:bookmarkEnd w:id="1"/>
    <w:p w14:paraId="4828FFA7" w14:textId="77777777" w:rsidR="00DC01F4" w:rsidRPr="00512CB6" w:rsidRDefault="00DC01F4" w:rsidP="00DC01F4">
      <w:pPr>
        <w:widowControl/>
        <w:jc w:val="left"/>
        <w:rPr>
          <w:rFonts w:ascii="Times New Roman" w:hAnsi="Times New Roman" w:cs="Times New Roman"/>
        </w:rPr>
      </w:pPr>
    </w:p>
    <w:p w14:paraId="67E485C1" w14:textId="77777777" w:rsidR="00DC01F4" w:rsidRPr="00636CF6" w:rsidRDefault="00DC01F4" w:rsidP="00DC01F4">
      <w:pPr>
        <w:spacing w:line="480" w:lineRule="auto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636CF6">
        <w:rPr>
          <w:rFonts w:ascii="Times New Roman" w:hAnsi="Times New Roman" w:cs="Times New Roman"/>
          <w:noProof/>
        </w:rPr>
        <w:drawing>
          <wp:inline distT="0" distB="0" distL="0" distR="0" wp14:anchorId="0AE636E7" wp14:editId="3CD5038D">
            <wp:extent cx="5274310" cy="3630295"/>
            <wp:effectExtent l="0" t="0" r="0" b="0"/>
            <wp:docPr id="853582640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30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771155" w14:textId="64319719" w:rsidR="00DC01F4" w:rsidRPr="00DC01F4" w:rsidRDefault="00DC01F4" w:rsidP="00073931">
      <w:pPr>
        <w:spacing w:line="480" w:lineRule="auto"/>
        <w:rPr>
          <w:rFonts w:ascii="Times New Roman" w:eastAsia="宋体" w:hAnsi="Times New Roman" w:cs="Times New Roman" w:hint="eastAsia"/>
          <w:b/>
          <w:bCs/>
          <w:sz w:val="20"/>
          <w:szCs w:val="20"/>
        </w:rPr>
      </w:pPr>
      <w:bookmarkStart w:id="2" w:name="_Hlk168752984"/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14:ligatures w14:val="none"/>
        </w:rPr>
        <w:t>Supplementary</w:t>
      </w:r>
      <w:r>
        <w:rPr>
          <w:rFonts w:ascii="Times New Roman" w:eastAsia="宋体" w:hAnsi="Times New Roman" w:cs="Times New Roman" w:hint="eastAsia"/>
          <w:b/>
          <w:bCs/>
          <w:sz w:val="20"/>
          <w:szCs w:val="20"/>
        </w:rPr>
        <w:t xml:space="preserve"> </w:t>
      </w:r>
      <w:r w:rsidRPr="00636CF6">
        <w:rPr>
          <w:rFonts w:ascii="Times New Roman" w:eastAsia="宋体" w:hAnsi="Times New Roman" w:cs="Times New Roman"/>
          <w:b/>
          <w:bCs/>
          <w:sz w:val="20"/>
          <w:szCs w:val="20"/>
        </w:rPr>
        <w:t>F</w:t>
      </w:r>
      <w:r>
        <w:rPr>
          <w:rFonts w:ascii="Times New Roman" w:eastAsia="宋体" w:hAnsi="Times New Roman" w:cs="Times New Roman" w:hint="eastAsia"/>
          <w:b/>
          <w:bCs/>
          <w:sz w:val="20"/>
          <w:szCs w:val="20"/>
        </w:rPr>
        <w:t>IGURE</w:t>
      </w:r>
      <w:r>
        <w:rPr>
          <w:rFonts w:ascii="Times New Roman" w:eastAsia="宋体" w:hAnsi="Times New Roman" w:cs="Times New Roman" w:hint="eastAsia"/>
          <w:b/>
          <w:bCs/>
          <w:sz w:val="20"/>
          <w:szCs w:val="20"/>
        </w:rPr>
        <w:t xml:space="preserve"> 2</w:t>
      </w:r>
      <w:r w:rsidRPr="00636CF6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</w:t>
      </w:r>
      <w:r w:rsidRPr="00512CB6">
        <w:rPr>
          <w:rFonts w:ascii="Times New Roman" w:eastAsia="宋体" w:hAnsi="Times New Roman" w:cs="Times New Roman"/>
          <w:sz w:val="20"/>
          <w:szCs w:val="20"/>
        </w:rPr>
        <w:t>Principles of</w:t>
      </w:r>
      <w:r w:rsidRPr="00512CB6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sz w:val="20"/>
          <w:szCs w:val="20"/>
        </w:rPr>
        <w:t>b</w:t>
      </w:r>
      <w:r w:rsidRPr="00636CF6">
        <w:rPr>
          <w:rFonts w:ascii="Times New Roman" w:eastAsia="宋体" w:hAnsi="Times New Roman" w:cs="Times New Roman"/>
          <w:sz w:val="20"/>
          <w:szCs w:val="20"/>
        </w:rPr>
        <w:t>lood tumor transcriptome sequencing</w:t>
      </w:r>
      <w:r>
        <w:rPr>
          <w:rFonts w:ascii="Times New Roman" w:eastAsia="宋体" w:hAnsi="Times New Roman" w:cs="Times New Roman" w:hint="eastAsia"/>
          <w:sz w:val="20"/>
          <w:szCs w:val="20"/>
        </w:rPr>
        <w:t>.</w:t>
      </w:r>
      <w:r w:rsidRPr="00636CF6">
        <w:rPr>
          <w:rFonts w:ascii="Times New Roman" w:eastAsia="宋体" w:hAnsi="Times New Roman" w:cs="Times New Roman"/>
          <w:sz w:val="20"/>
          <w:szCs w:val="20"/>
        </w:rPr>
        <w:t xml:space="preserve"> (A) </w:t>
      </w:r>
      <w:bookmarkStart w:id="3" w:name="OLE_LINK21"/>
      <w:r w:rsidRPr="00636CF6">
        <w:rPr>
          <w:rFonts w:ascii="Times New Roman" w:eastAsia="宋体" w:hAnsi="Times New Roman" w:cs="Times New Roman"/>
          <w:sz w:val="20"/>
          <w:szCs w:val="20"/>
        </w:rPr>
        <w:t>Test site from 5'</w:t>
      </w:r>
      <w:r>
        <w:rPr>
          <w:rFonts w:ascii="Times New Roman" w:eastAsia="宋体" w:hAnsi="Times New Roman" w:cs="Times New Roman" w:hint="eastAsia"/>
          <w:sz w:val="20"/>
          <w:szCs w:val="20"/>
        </w:rPr>
        <w:t>-</w:t>
      </w:r>
      <w:r w:rsidRPr="00636CF6">
        <w:rPr>
          <w:rFonts w:ascii="Times New Roman" w:eastAsia="宋体" w:hAnsi="Times New Roman" w:cs="Times New Roman"/>
          <w:sz w:val="20"/>
          <w:szCs w:val="20"/>
        </w:rPr>
        <w:t>KMT2A to 3'</w:t>
      </w:r>
      <w:r>
        <w:rPr>
          <w:rFonts w:ascii="Times New Roman" w:eastAsia="宋体" w:hAnsi="Times New Roman" w:cs="Times New Roman" w:hint="eastAsia"/>
          <w:sz w:val="20"/>
          <w:szCs w:val="20"/>
        </w:rPr>
        <w:t>-</w:t>
      </w:r>
      <w:r w:rsidRPr="00636CF6">
        <w:rPr>
          <w:rFonts w:ascii="Times New Roman" w:eastAsia="宋体" w:hAnsi="Times New Roman" w:cs="Times New Roman"/>
          <w:sz w:val="20"/>
          <w:szCs w:val="20"/>
        </w:rPr>
        <w:t>AFF1.</w:t>
      </w:r>
      <w:bookmarkEnd w:id="3"/>
      <w:r w:rsidRPr="00636CF6">
        <w:rPr>
          <w:rFonts w:ascii="Times New Roman" w:eastAsia="宋体" w:hAnsi="Times New Roman" w:cs="Times New Roman"/>
          <w:sz w:val="20"/>
          <w:szCs w:val="20"/>
        </w:rPr>
        <w:t xml:space="preserve"> (B) </w:t>
      </w:r>
      <w:r w:rsidRPr="00636CF6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Test site from 5'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-</w:t>
      </w:r>
      <w:r w:rsidRPr="00636CF6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AFF1 to 3'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-</w:t>
      </w:r>
      <w:r w:rsidRPr="00636CF6">
        <w:rPr>
          <w:rFonts w:ascii="Times New Roman" w:eastAsia="宋体" w:hAnsi="Times New Roman" w:cs="Times New Roman"/>
          <w:sz w:val="20"/>
          <w:szCs w:val="20"/>
        </w:rPr>
        <w:t>KMT2A</w:t>
      </w:r>
      <w:r w:rsidRPr="00636CF6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.</w:t>
      </w:r>
      <w:bookmarkEnd w:id="2"/>
    </w:p>
    <w:p w14:paraId="6CD81DD1" w14:textId="61B4DC5F" w:rsidR="00073931" w:rsidRPr="00636CF6" w:rsidRDefault="00073931" w:rsidP="00073931">
      <w:pPr>
        <w:spacing w:line="480" w:lineRule="auto"/>
        <w:rPr>
          <w:rFonts w:ascii="Times New Roman" w:hAnsi="Times New Roman" w:cs="Times New Roman"/>
        </w:rPr>
      </w:pPr>
      <w:r w:rsidRPr="00636CF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1DFF039" wp14:editId="770F8795">
            <wp:extent cx="5274310" cy="2372360"/>
            <wp:effectExtent l="0" t="0" r="0" b="0"/>
            <wp:docPr id="95551899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7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D83F7D" w14:textId="1363F872" w:rsidR="0039321B" w:rsidRDefault="00073931" w:rsidP="00073931"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14:ligatures w14:val="none"/>
        </w:rPr>
        <w:t>Supplementary</w:t>
      </w:r>
      <w:r w:rsidRPr="00636CF6">
        <w:rPr>
          <w:rFonts w:ascii="Times New Roman" w:hAnsi="Times New Roman" w:cs="Times New Roman"/>
          <w:b/>
          <w:bCs/>
        </w:rPr>
        <w:t xml:space="preserve"> F</w:t>
      </w:r>
      <w:r>
        <w:rPr>
          <w:rFonts w:ascii="Times New Roman" w:hAnsi="Times New Roman" w:cs="Times New Roman" w:hint="eastAsia"/>
          <w:b/>
          <w:bCs/>
        </w:rPr>
        <w:t xml:space="preserve">IGURE </w:t>
      </w:r>
      <w:r w:rsidR="00DC01F4">
        <w:rPr>
          <w:rFonts w:ascii="Times New Roman" w:hAnsi="Times New Roman" w:cs="Times New Roman" w:hint="eastAsia"/>
          <w:b/>
          <w:bCs/>
        </w:rPr>
        <w:t>3</w:t>
      </w:r>
      <w:r w:rsidRPr="00636CF6">
        <w:rPr>
          <w:rFonts w:ascii="Times New Roman" w:hAnsi="Times New Roman" w:cs="Times New Roman"/>
        </w:rPr>
        <w:t xml:space="preserve"> Detection of minimal residual disease in bone marrow tumors</w:t>
      </w:r>
      <w:r>
        <w:rPr>
          <w:rFonts w:ascii="Times New Roman" w:hAnsi="Times New Roman" w:cs="Times New Roman" w:hint="eastAsia"/>
        </w:rPr>
        <w:t xml:space="preserve"> in the </w:t>
      </w:r>
      <w:r w:rsidRPr="003231AE">
        <w:rPr>
          <w:rFonts w:ascii="Times New Roman" w:hAnsi="Times New Roman" w:cs="Times New Roman"/>
        </w:rPr>
        <w:t>post</w:t>
      </w:r>
      <w:r>
        <w:rPr>
          <w:rFonts w:ascii="Times New Roman" w:hAnsi="Times New Roman" w:cs="Times New Roman" w:hint="eastAsia"/>
        </w:rPr>
        <w:t>-</w:t>
      </w:r>
      <w:r w:rsidRPr="003231AE">
        <w:rPr>
          <w:rFonts w:ascii="Times New Roman" w:hAnsi="Times New Roman" w:cs="Times New Roman"/>
        </w:rPr>
        <w:t>treatment</w:t>
      </w:r>
      <w:r w:rsidRPr="00636CF6">
        <w:rPr>
          <w:rFonts w:ascii="Times New Roman" w:hAnsi="Times New Roman" w:cs="Times New Roman"/>
        </w:rPr>
        <w:t>.</w:t>
      </w:r>
    </w:p>
    <w:sectPr w:rsidR="003932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717DA1" w14:textId="77777777" w:rsidR="008B5CD6" w:rsidRDefault="008B5CD6" w:rsidP="00DC01F4">
      <w:r>
        <w:separator/>
      </w:r>
    </w:p>
  </w:endnote>
  <w:endnote w:type="continuationSeparator" w:id="0">
    <w:p w14:paraId="3BD82F6D" w14:textId="77777777" w:rsidR="008B5CD6" w:rsidRDefault="008B5CD6" w:rsidP="00DC01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EBF0DB" w14:textId="77777777" w:rsidR="008B5CD6" w:rsidRDefault="008B5CD6" w:rsidP="00DC01F4">
      <w:r>
        <w:separator/>
      </w:r>
    </w:p>
  </w:footnote>
  <w:footnote w:type="continuationSeparator" w:id="0">
    <w:p w14:paraId="6AC94F9A" w14:textId="77777777" w:rsidR="008B5CD6" w:rsidRDefault="008B5CD6" w:rsidP="00DC01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73931"/>
    <w:rsid w:val="00012565"/>
    <w:rsid w:val="00012D1E"/>
    <w:rsid w:val="000217D6"/>
    <w:rsid w:val="000243EC"/>
    <w:rsid w:val="000347E2"/>
    <w:rsid w:val="00037DE1"/>
    <w:rsid w:val="00042367"/>
    <w:rsid w:val="00051412"/>
    <w:rsid w:val="000542EB"/>
    <w:rsid w:val="000603E7"/>
    <w:rsid w:val="000653C0"/>
    <w:rsid w:val="00072FE1"/>
    <w:rsid w:val="00073931"/>
    <w:rsid w:val="00074F52"/>
    <w:rsid w:val="00081854"/>
    <w:rsid w:val="00081D95"/>
    <w:rsid w:val="0008736F"/>
    <w:rsid w:val="00091003"/>
    <w:rsid w:val="0009481E"/>
    <w:rsid w:val="000A3D4D"/>
    <w:rsid w:val="000B4D0A"/>
    <w:rsid w:val="000C29EA"/>
    <w:rsid w:val="000C54EE"/>
    <w:rsid w:val="000F4034"/>
    <w:rsid w:val="000F66BB"/>
    <w:rsid w:val="000F7FE0"/>
    <w:rsid w:val="001076EB"/>
    <w:rsid w:val="00115267"/>
    <w:rsid w:val="00121172"/>
    <w:rsid w:val="00122393"/>
    <w:rsid w:val="001233B0"/>
    <w:rsid w:val="00132268"/>
    <w:rsid w:val="001350E1"/>
    <w:rsid w:val="00136D30"/>
    <w:rsid w:val="001413BD"/>
    <w:rsid w:val="00144602"/>
    <w:rsid w:val="00156023"/>
    <w:rsid w:val="001618E5"/>
    <w:rsid w:val="001739CA"/>
    <w:rsid w:val="00186358"/>
    <w:rsid w:val="0018771B"/>
    <w:rsid w:val="001A2DC9"/>
    <w:rsid w:val="001D7340"/>
    <w:rsid w:val="001E753F"/>
    <w:rsid w:val="001F202B"/>
    <w:rsid w:val="001F7DA8"/>
    <w:rsid w:val="00202B62"/>
    <w:rsid w:val="00217928"/>
    <w:rsid w:val="00217D1F"/>
    <w:rsid w:val="002311D3"/>
    <w:rsid w:val="00233F3B"/>
    <w:rsid w:val="002425D1"/>
    <w:rsid w:val="00245C48"/>
    <w:rsid w:val="00256FFF"/>
    <w:rsid w:val="0026325E"/>
    <w:rsid w:val="002859B7"/>
    <w:rsid w:val="0028685D"/>
    <w:rsid w:val="00290715"/>
    <w:rsid w:val="00291993"/>
    <w:rsid w:val="00291CCB"/>
    <w:rsid w:val="00295916"/>
    <w:rsid w:val="00295A0F"/>
    <w:rsid w:val="00295DE4"/>
    <w:rsid w:val="002A4D1C"/>
    <w:rsid w:val="002A64F4"/>
    <w:rsid w:val="002A67F4"/>
    <w:rsid w:val="002C23D2"/>
    <w:rsid w:val="002E10FC"/>
    <w:rsid w:val="002E1D4F"/>
    <w:rsid w:val="003029DE"/>
    <w:rsid w:val="00305C3F"/>
    <w:rsid w:val="003069A6"/>
    <w:rsid w:val="003079E5"/>
    <w:rsid w:val="00313613"/>
    <w:rsid w:val="00314227"/>
    <w:rsid w:val="0034365C"/>
    <w:rsid w:val="0034504A"/>
    <w:rsid w:val="00361B78"/>
    <w:rsid w:val="00371AEF"/>
    <w:rsid w:val="00373CE4"/>
    <w:rsid w:val="00377D27"/>
    <w:rsid w:val="0038656B"/>
    <w:rsid w:val="00391092"/>
    <w:rsid w:val="0039321B"/>
    <w:rsid w:val="00394280"/>
    <w:rsid w:val="003A1146"/>
    <w:rsid w:val="003A1DC0"/>
    <w:rsid w:val="003A1EAA"/>
    <w:rsid w:val="003A3179"/>
    <w:rsid w:val="003B794E"/>
    <w:rsid w:val="003C154B"/>
    <w:rsid w:val="003E5321"/>
    <w:rsid w:val="003F7AA3"/>
    <w:rsid w:val="00403231"/>
    <w:rsid w:val="00404DB6"/>
    <w:rsid w:val="00413EEF"/>
    <w:rsid w:val="00415CEC"/>
    <w:rsid w:val="004227CD"/>
    <w:rsid w:val="00450C97"/>
    <w:rsid w:val="0046664A"/>
    <w:rsid w:val="00473E74"/>
    <w:rsid w:val="0047694E"/>
    <w:rsid w:val="00481E95"/>
    <w:rsid w:val="004852C2"/>
    <w:rsid w:val="004C33B7"/>
    <w:rsid w:val="004D0BA3"/>
    <w:rsid w:val="004F1EAD"/>
    <w:rsid w:val="005042A3"/>
    <w:rsid w:val="005260AE"/>
    <w:rsid w:val="0052615C"/>
    <w:rsid w:val="00535602"/>
    <w:rsid w:val="00536372"/>
    <w:rsid w:val="005436D9"/>
    <w:rsid w:val="005512E7"/>
    <w:rsid w:val="00564C78"/>
    <w:rsid w:val="00587290"/>
    <w:rsid w:val="00593266"/>
    <w:rsid w:val="005B3FFD"/>
    <w:rsid w:val="005B6880"/>
    <w:rsid w:val="005D4DAB"/>
    <w:rsid w:val="005E5948"/>
    <w:rsid w:val="006014FB"/>
    <w:rsid w:val="006267FE"/>
    <w:rsid w:val="00633355"/>
    <w:rsid w:val="00640CAC"/>
    <w:rsid w:val="0066791D"/>
    <w:rsid w:val="00670C09"/>
    <w:rsid w:val="00671110"/>
    <w:rsid w:val="00672BEA"/>
    <w:rsid w:val="006732BC"/>
    <w:rsid w:val="00674EF5"/>
    <w:rsid w:val="006826B6"/>
    <w:rsid w:val="00687DDF"/>
    <w:rsid w:val="00695F8A"/>
    <w:rsid w:val="006C7F6F"/>
    <w:rsid w:val="006D519F"/>
    <w:rsid w:val="006D5E16"/>
    <w:rsid w:val="006D6BA9"/>
    <w:rsid w:val="006E2B78"/>
    <w:rsid w:val="006F4CA7"/>
    <w:rsid w:val="00701122"/>
    <w:rsid w:val="00705966"/>
    <w:rsid w:val="007075D2"/>
    <w:rsid w:val="0073441A"/>
    <w:rsid w:val="00741607"/>
    <w:rsid w:val="007447F1"/>
    <w:rsid w:val="0074649E"/>
    <w:rsid w:val="00750778"/>
    <w:rsid w:val="0075263A"/>
    <w:rsid w:val="00752F7E"/>
    <w:rsid w:val="007646EB"/>
    <w:rsid w:val="00791A1A"/>
    <w:rsid w:val="00793D72"/>
    <w:rsid w:val="007A2543"/>
    <w:rsid w:val="007A5AE7"/>
    <w:rsid w:val="007A6FF8"/>
    <w:rsid w:val="007A72FA"/>
    <w:rsid w:val="007B1BF0"/>
    <w:rsid w:val="007B537C"/>
    <w:rsid w:val="007C0D05"/>
    <w:rsid w:val="007D37D5"/>
    <w:rsid w:val="007E20BD"/>
    <w:rsid w:val="007E4817"/>
    <w:rsid w:val="007F520C"/>
    <w:rsid w:val="008049F5"/>
    <w:rsid w:val="00815A24"/>
    <w:rsid w:val="00844445"/>
    <w:rsid w:val="00845F1A"/>
    <w:rsid w:val="00861484"/>
    <w:rsid w:val="008635A2"/>
    <w:rsid w:val="00873123"/>
    <w:rsid w:val="00875AE7"/>
    <w:rsid w:val="008A0406"/>
    <w:rsid w:val="008A77CA"/>
    <w:rsid w:val="008B2D8A"/>
    <w:rsid w:val="008B5CD6"/>
    <w:rsid w:val="008D16EB"/>
    <w:rsid w:val="008F6D82"/>
    <w:rsid w:val="009054DC"/>
    <w:rsid w:val="0091015D"/>
    <w:rsid w:val="00913669"/>
    <w:rsid w:val="00923BCD"/>
    <w:rsid w:val="00934A1F"/>
    <w:rsid w:val="00936A18"/>
    <w:rsid w:val="00942E51"/>
    <w:rsid w:val="00960121"/>
    <w:rsid w:val="00960591"/>
    <w:rsid w:val="00964FC6"/>
    <w:rsid w:val="00972706"/>
    <w:rsid w:val="00987504"/>
    <w:rsid w:val="00996358"/>
    <w:rsid w:val="009A5A87"/>
    <w:rsid w:val="009B41BE"/>
    <w:rsid w:val="009C1173"/>
    <w:rsid w:val="009E5354"/>
    <w:rsid w:val="009F10E8"/>
    <w:rsid w:val="009F2389"/>
    <w:rsid w:val="00A039E0"/>
    <w:rsid w:val="00A10865"/>
    <w:rsid w:val="00A11EB0"/>
    <w:rsid w:val="00A127DC"/>
    <w:rsid w:val="00A2052B"/>
    <w:rsid w:val="00A27B3C"/>
    <w:rsid w:val="00A37673"/>
    <w:rsid w:val="00A634CF"/>
    <w:rsid w:val="00A657EA"/>
    <w:rsid w:val="00A750C2"/>
    <w:rsid w:val="00A96C99"/>
    <w:rsid w:val="00AA4F9F"/>
    <w:rsid w:val="00AB0D74"/>
    <w:rsid w:val="00AB1BC6"/>
    <w:rsid w:val="00AB3C68"/>
    <w:rsid w:val="00AC38D3"/>
    <w:rsid w:val="00AC5607"/>
    <w:rsid w:val="00AC6D1B"/>
    <w:rsid w:val="00AD47F2"/>
    <w:rsid w:val="00AD6D87"/>
    <w:rsid w:val="00AE2D39"/>
    <w:rsid w:val="00AE3E6B"/>
    <w:rsid w:val="00AF0CA1"/>
    <w:rsid w:val="00AF30AD"/>
    <w:rsid w:val="00AF3373"/>
    <w:rsid w:val="00AF3811"/>
    <w:rsid w:val="00AF39D7"/>
    <w:rsid w:val="00AF7973"/>
    <w:rsid w:val="00B007B0"/>
    <w:rsid w:val="00B131E7"/>
    <w:rsid w:val="00B37C72"/>
    <w:rsid w:val="00B459C8"/>
    <w:rsid w:val="00B46BF4"/>
    <w:rsid w:val="00B5272F"/>
    <w:rsid w:val="00B5669C"/>
    <w:rsid w:val="00B64258"/>
    <w:rsid w:val="00B655D4"/>
    <w:rsid w:val="00B73183"/>
    <w:rsid w:val="00B7629F"/>
    <w:rsid w:val="00B82FAF"/>
    <w:rsid w:val="00B856FF"/>
    <w:rsid w:val="00B85D38"/>
    <w:rsid w:val="00B87E7F"/>
    <w:rsid w:val="00B91873"/>
    <w:rsid w:val="00BA1F9E"/>
    <w:rsid w:val="00BA35C3"/>
    <w:rsid w:val="00BC44C2"/>
    <w:rsid w:val="00BC7901"/>
    <w:rsid w:val="00BD7AB7"/>
    <w:rsid w:val="00BE09A6"/>
    <w:rsid w:val="00BE2446"/>
    <w:rsid w:val="00BF1317"/>
    <w:rsid w:val="00BF4017"/>
    <w:rsid w:val="00BF68A0"/>
    <w:rsid w:val="00C034BE"/>
    <w:rsid w:val="00C03BF2"/>
    <w:rsid w:val="00C05462"/>
    <w:rsid w:val="00C1768F"/>
    <w:rsid w:val="00C20A23"/>
    <w:rsid w:val="00C326A1"/>
    <w:rsid w:val="00C32E62"/>
    <w:rsid w:val="00C33C51"/>
    <w:rsid w:val="00C40B55"/>
    <w:rsid w:val="00C430CD"/>
    <w:rsid w:val="00C64271"/>
    <w:rsid w:val="00C647B3"/>
    <w:rsid w:val="00C8295A"/>
    <w:rsid w:val="00C82F24"/>
    <w:rsid w:val="00C83D73"/>
    <w:rsid w:val="00C83E55"/>
    <w:rsid w:val="00C86CE7"/>
    <w:rsid w:val="00C90EA1"/>
    <w:rsid w:val="00C924D5"/>
    <w:rsid w:val="00C93763"/>
    <w:rsid w:val="00CA3068"/>
    <w:rsid w:val="00CA38FD"/>
    <w:rsid w:val="00CA56CF"/>
    <w:rsid w:val="00CB0115"/>
    <w:rsid w:val="00CB3043"/>
    <w:rsid w:val="00CC0BAD"/>
    <w:rsid w:val="00CC1445"/>
    <w:rsid w:val="00CD2A6F"/>
    <w:rsid w:val="00CE1BE6"/>
    <w:rsid w:val="00CE3E12"/>
    <w:rsid w:val="00CF48DD"/>
    <w:rsid w:val="00D24406"/>
    <w:rsid w:val="00D303BC"/>
    <w:rsid w:val="00D517E8"/>
    <w:rsid w:val="00D5595A"/>
    <w:rsid w:val="00D56A3A"/>
    <w:rsid w:val="00D9020F"/>
    <w:rsid w:val="00D92678"/>
    <w:rsid w:val="00D944B3"/>
    <w:rsid w:val="00D97DD1"/>
    <w:rsid w:val="00DA0EA7"/>
    <w:rsid w:val="00DA1567"/>
    <w:rsid w:val="00DC01F4"/>
    <w:rsid w:val="00E17168"/>
    <w:rsid w:val="00E37925"/>
    <w:rsid w:val="00E501E3"/>
    <w:rsid w:val="00E56BFB"/>
    <w:rsid w:val="00E62405"/>
    <w:rsid w:val="00E664E5"/>
    <w:rsid w:val="00E76D32"/>
    <w:rsid w:val="00E818BF"/>
    <w:rsid w:val="00E84999"/>
    <w:rsid w:val="00E96311"/>
    <w:rsid w:val="00E96BAB"/>
    <w:rsid w:val="00EC5991"/>
    <w:rsid w:val="00ED0EA5"/>
    <w:rsid w:val="00ED3F4E"/>
    <w:rsid w:val="00ED59F3"/>
    <w:rsid w:val="00ED79E2"/>
    <w:rsid w:val="00EE36D6"/>
    <w:rsid w:val="00EE7649"/>
    <w:rsid w:val="00EE764B"/>
    <w:rsid w:val="00EF3B89"/>
    <w:rsid w:val="00F0719B"/>
    <w:rsid w:val="00F1077B"/>
    <w:rsid w:val="00F25EAF"/>
    <w:rsid w:val="00F31983"/>
    <w:rsid w:val="00F44703"/>
    <w:rsid w:val="00F52A83"/>
    <w:rsid w:val="00F75F47"/>
    <w:rsid w:val="00F87307"/>
    <w:rsid w:val="00F949C8"/>
    <w:rsid w:val="00F95476"/>
    <w:rsid w:val="00FB247B"/>
    <w:rsid w:val="00FB3586"/>
    <w:rsid w:val="00FC19CC"/>
    <w:rsid w:val="00FC46DB"/>
    <w:rsid w:val="00FE4DF2"/>
    <w:rsid w:val="00FF3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8AAC9E"/>
  <w15:docId w15:val="{73C3479E-0D56-458C-ADC6-A5C310961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39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01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01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01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01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8</Words>
  <Characters>366</Characters>
  <Application>Microsoft Office Word</Application>
  <DocSecurity>0</DocSecurity>
  <Lines>10</Lines>
  <Paragraphs>3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咩咩 微微</dc:creator>
  <cp:keywords/>
  <dc:description/>
  <cp:lastModifiedBy>咩咩 微微</cp:lastModifiedBy>
  <cp:revision>3</cp:revision>
  <dcterms:created xsi:type="dcterms:W3CDTF">2024-07-16T12:45:00Z</dcterms:created>
  <dcterms:modified xsi:type="dcterms:W3CDTF">2024-07-16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b46648-1233-4f31-9289-c7fd8ce97f2f</vt:lpwstr>
  </property>
</Properties>
</file>